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25706" w14:textId="1836A8C8" w:rsidR="00300509" w:rsidRDefault="00300509" w:rsidP="0030050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Table 1 </w:t>
      </w:r>
      <w:r w:rsidR="005515D3">
        <w:rPr>
          <w:rFonts w:ascii="Arial" w:hAnsi="Arial" w:cs="Arial"/>
          <w:sz w:val="20"/>
          <w:szCs w:val="20"/>
          <w:lang w:val="en-US"/>
        </w:rPr>
        <w:t>De</w:t>
      </w:r>
      <w:r w:rsidRPr="00300509">
        <w:rPr>
          <w:rFonts w:ascii="Arial" w:hAnsi="Arial" w:cs="Arial"/>
          <w:sz w:val="20"/>
          <w:szCs w:val="20"/>
          <w:lang w:val="en-US"/>
        </w:rPr>
        <w:t>scription of the cytogenetic alteration</w:t>
      </w:r>
      <w:r>
        <w:rPr>
          <w:rFonts w:ascii="Arial" w:hAnsi="Arial" w:cs="Arial"/>
          <w:sz w:val="20"/>
          <w:szCs w:val="20"/>
          <w:lang w:val="en-US"/>
        </w:rPr>
        <w:t xml:space="preserve">s </w:t>
      </w:r>
      <w:bookmarkStart w:id="0" w:name="_GoBack"/>
      <w:bookmarkEnd w:id="0"/>
      <w:r w:rsidR="00ED770E">
        <w:rPr>
          <w:rFonts w:ascii="Arial" w:hAnsi="Arial" w:cs="Arial"/>
          <w:b/>
          <w:sz w:val="20"/>
          <w:szCs w:val="20"/>
          <w:lang w:val="en-US"/>
        </w:rPr>
        <w:tab/>
      </w:r>
      <w:r w:rsidR="00ED770E">
        <w:rPr>
          <w:rFonts w:ascii="Arial" w:hAnsi="Arial" w:cs="Arial"/>
          <w:b/>
          <w:sz w:val="20"/>
          <w:szCs w:val="20"/>
          <w:lang w:val="en-US"/>
        </w:rPr>
        <w:tab/>
      </w:r>
      <w:r w:rsidR="00ED770E">
        <w:rPr>
          <w:rFonts w:ascii="Arial" w:hAnsi="Arial" w:cs="Arial"/>
          <w:b/>
          <w:sz w:val="20"/>
          <w:szCs w:val="20"/>
          <w:lang w:val="en-US"/>
        </w:rPr>
        <w:tab/>
      </w:r>
      <w:r w:rsidR="00ED770E">
        <w:rPr>
          <w:rFonts w:ascii="Arial" w:hAnsi="Arial" w:cs="Arial"/>
          <w:b/>
          <w:sz w:val="20"/>
          <w:szCs w:val="20"/>
          <w:lang w:val="en-US"/>
        </w:rPr>
        <w:tab/>
      </w:r>
      <w:r w:rsidR="00ED770E">
        <w:rPr>
          <w:rFonts w:ascii="Arial" w:hAnsi="Arial" w:cs="Arial"/>
          <w:b/>
          <w:sz w:val="20"/>
          <w:szCs w:val="20"/>
          <w:lang w:val="en-US"/>
        </w:rPr>
        <w:tab/>
      </w:r>
      <w:r w:rsidR="00ED770E">
        <w:rPr>
          <w:rFonts w:ascii="Arial" w:hAnsi="Arial" w:cs="Arial"/>
          <w:b/>
          <w:sz w:val="20"/>
          <w:szCs w:val="20"/>
          <w:lang w:val="en-US"/>
        </w:rPr>
        <w:tab/>
      </w:r>
    </w:p>
    <w:p w14:paraId="175138C7" w14:textId="7B5D5332" w:rsidR="00ED770E" w:rsidRDefault="0002738B" w:rsidP="0002738B">
      <w:pPr>
        <w:tabs>
          <w:tab w:val="left" w:pos="2505"/>
        </w:tabs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ab/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3150"/>
        <w:gridCol w:w="4140"/>
        <w:gridCol w:w="2070"/>
        <w:gridCol w:w="1260"/>
        <w:gridCol w:w="1440"/>
      </w:tblGrid>
      <w:tr w:rsidR="00062390" w:rsidRPr="00686E47" w14:paraId="1AABA2BB" w14:textId="77777777" w:rsidTr="00062390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EFACC4" w14:textId="77777777" w:rsidR="00062390" w:rsidRPr="00686E47" w:rsidRDefault="00062390" w:rsidP="0030050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atient</w:t>
            </w:r>
          </w:p>
          <w:p w14:paraId="37C3BE09" w14:textId="77777777" w:rsidR="00062390" w:rsidRPr="00686E47" w:rsidRDefault="00062390" w:rsidP="0030050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numbe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5E2926" w14:textId="77777777" w:rsidR="00062390" w:rsidRPr="00686E47" w:rsidRDefault="00062390" w:rsidP="00300509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iagnostic tes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5D7465" w14:textId="77777777" w:rsidR="00062390" w:rsidRPr="00686E47" w:rsidRDefault="00062390" w:rsidP="008466E6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hromosom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46F539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Basepar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3A5DD4" w14:textId="540893FB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2E6AD9" w14:textId="77777777" w:rsidR="00062390" w:rsidRPr="00686E47" w:rsidRDefault="00062390" w:rsidP="006B3794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robes</w:t>
            </w:r>
          </w:p>
        </w:tc>
      </w:tr>
      <w:tr w:rsidR="00062390" w:rsidRPr="0012472D" w14:paraId="508BE43F" w14:textId="77777777" w:rsidTr="00062390">
        <w:tc>
          <w:tcPr>
            <w:tcW w:w="895" w:type="dxa"/>
            <w:tcBorders>
              <w:top w:val="single" w:sz="4" w:space="0" w:color="auto"/>
            </w:tcBorders>
          </w:tcPr>
          <w:p w14:paraId="3A0DCEE2" w14:textId="3A49F01B" w:rsidR="00062390" w:rsidRPr="00686E47" w:rsidRDefault="00062390" w:rsidP="008466E6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F802015" w14:textId="77777777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Arra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llumina Cyto-12 300x, Nexus 7.0) (GRCh18)</w:t>
            </w:r>
          </w:p>
          <w:p w14:paraId="3EC67A62" w14:textId="1878707D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5F51E9FA" w14:textId="5845375E" w:rsidR="00062390" w:rsidRPr="0012472D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F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q23.3q2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489F6A2" w14:textId="2C4FF2FB" w:rsidR="00062390" w:rsidRPr="0012472D" w:rsidRDefault="00062390" w:rsidP="008466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72D">
              <w:rPr>
                <w:rFonts w:ascii="Arial" w:hAnsi="Arial" w:cs="Arial"/>
                <w:sz w:val="20"/>
                <w:szCs w:val="20"/>
                <w:lang w:val="en-US"/>
              </w:rPr>
              <w:t>(119,956,8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472D">
              <w:rPr>
                <w:rFonts w:ascii="Arial" w:hAnsi="Arial" w:cs="Arial"/>
                <w:sz w:val="20"/>
                <w:szCs w:val="20"/>
                <w:lang w:val="en-US"/>
              </w:rPr>
              <w:t>-134,452,384) x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C78463" w14:textId="77777777" w:rsidR="00062390" w:rsidRPr="00686E47" w:rsidRDefault="00062390" w:rsidP="008466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2E9425" w14:textId="77777777" w:rsidR="00062390" w:rsidRPr="00686E47" w:rsidRDefault="00062390" w:rsidP="008466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2390" w:rsidRPr="00686E47" w14:paraId="27DA3748" w14:textId="77777777" w:rsidTr="00062390">
        <w:tc>
          <w:tcPr>
            <w:tcW w:w="895" w:type="dxa"/>
          </w:tcPr>
          <w:p w14:paraId="1EF86C2D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50" w:type="dxa"/>
          </w:tcPr>
          <w:p w14:paraId="38261DDF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ryotyping</w:t>
            </w:r>
            <w:proofErr w:type="spellEnd"/>
          </w:p>
          <w:p w14:paraId="36446C0A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5AC68D" w14:textId="29180E94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</w:tcPr>
          <w:p w14:paraId="36F1432A" w14:textId="2A2493C2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,XX, del(11Xq23.3q25)</w:t>
            </w:r>
          </w:p>
          <w:p w14:paraId="3DFEA01B" w14:textId="6C50F383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9EE857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7FDEA6" w14:textId="2DEF9B75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88D4E76" w14:textId="5605C843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07DBA2" w14:textId="77DD55A4" w:rsidR="00062390" w:rsidRPr="00686E47" w:rsidRDefault="00062390" w:rsidP="00252DE5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1440" w:type="dxa"/>
          </w:tcPr>
          <w:p w14:paraId="0881BCBB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2390" w:rsidRPr="004E5131" w14:paraId="18FD7E65" w14:textId="77777777" w:rsidTr="00062390">
        <w:tc>
          <w:tcPr>
            <w:tcW w:w="895" w:type="dxa"/>
          </w:tcPr>
          <w:p w14:paraId="5FF1B0FB" w14:textId="46700BBF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</w:tcPr>
          <w:p w14:paraId="671A2604" w14:textId="024CDB8C" w:rsidR="00062390" w:rsidRPr="006B7F63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F63">
              <w:rPr>
                <w:rFonts w:ascii="Arial" w:hAnsi="Arial" w:cs="Arial"/>
                <w:sz w:val="20"/>
                <w:szCs w:val="20"/>
                <w:lang w:val="en-US"/>
              </w:rPr>
              <w:t>Arra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686E47">
              <w:rPr>
                <w:rFonts w:ascii="Arial" w:hAnsi="Arial" w:cs="Arial"/>
                <w:sz w:val="20"/>
                <w:szCs w:val="20"/>
              </w:rPr>
              <w:t>(GRCh37)</w:t>
            </w:r>
          </w:p>
          <w:p w14:paraId="1CD10729" w14:textId="77777777" w:rsidR="00062390" w:rsidRPr="006B7F63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0C6968" w14:textId="77777777" w:rsidR="00062390" w:rsidRPr="006B7F63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1F79C1" w14:textId="77777777" w:rsidR="00062390" w:rsidRPr="00946860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57139D45" w14:textId="77777777" w:rsidR="00062390" w:rsidRPr="00946860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  <w:r w:rsidRPr="00946860">
              <w:rPr>
                <w:rFonts w:ascii="Arial" w:hAnsi="Arial" w:cs="Arial"/>
                <w:sz w:val="20"/>
                <w:szCs w:val="20"/>
              </w:rPr>
              <w:t>11q24.1q25</w:t>
            </w:r>
          </w:p>
          <w:p w14:paraId="26853BDB" w14:textId="77777777" w:rsidR="00062390" w:rsidRPr="00946860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560797" w14:textId="77777777" w:rsidR="00062390" w:rsidRPr="00946860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6E0D30" w14:textId="77777777" w:rsidR="00062390" w:rsidRPr="00946860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  <w:r w:rsidRPr="00946860">
              <w:rPr>
                <w:rFonts w:ascii="Arial" w:hAnsi="Arial" w:cs="Arial"/>
                <w:sz w:val="20"/>
                <w:szCs w:val="20"/>
              </w:rPr>
              <w:t>12q24.21q24.33</w:t>
            </w:r>
          </w:p>
          <w:p w14:paraId="108EC286" w14:textId="77777777" w:rsidR="00062390" w:rsidRPr="006B7F63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385B3EB" w14:textId="66C79C04" w:rsidR="00062390" w:rsidRPr="00686E47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22,8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686E47">
              <w:rPr>
                <w:rFonts w:ascii="Arial" w:hAnsi="Arial" w:cs="Arial"/>
                <w:sz w:val="20"/>
                <w:szCs w:val="20"/>
              </w:rPr>
              <w:t>,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86E4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134,450,518) x1</w:t>
            </w:r>
          </w:p>
          <w:p w14:paraId="723151B3" w14:textId="77777777" w:rsidR="00062390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C94740" w14:textId="5ACCA90A" w:rsidR="00062390" w:rsidRPr="00946860" w:rsidRDefault="00062390" w:rsidP="00A641EE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86E4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33</w:t>
            </w:r>
            <w:r w:rsidRPr="00686E4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820 </w:t>
            </w:r>
            <w:r w:rsidRPr="00686E47">
              <w:rPr>
                <w:rFonts w:ascii="Arial" w:hAnsi="Arial" w:cs="Arial"/>
                <w:sz w:val="20"/>
                <w:szCs w:val="20"/>
              </w:rPr>
              <w:t>-1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86E4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779</w:t>
            </w:r>
            <w:r w:rsidRPr="00686E47">
              <w:rPr>
                <w:rFonts w:ascii="Arial" w:hAnsi="Arial" w:cs="Arial"/>
                <w:sz w:val="20"/>
                <w:szCs w:val="20"/>
              </w:rPr>
              <w:t>,2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686E47">
              <w:rPr>
                <w:rFonts w:ascii="Arial" w:hAnsi="Arial" w:cs="Arial"/>
                <w:sz w:val="20"/>
                <w:szCs w:val="20"/>
              </w:rPr>
              <w:t>) x3</w:t>
            </w:r>
          </w:p>
        </w:tc>
        <w:tc>
          <w:tcPr>
            <w:tcW w:w="1260" w:type="dxa"/>
          </w:tcPr>
          <w:p w14:paraId="7E1A829A" w14:textId="7BF24567" w:rsidR="00062390" w:rsidRPr="00686E47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A113DAA" w14:textId="77777777" w:rsidR="00062390" w:rsidRPr="00686E47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777600" w14:textId="77777777" w:rsidR="00062390" w:rsidRPr="00686E47" w:rsidRDefault="00062390" w:rsidP="00B25C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BF4168" w14:textId="53AC6D09" w:rsidR="00062390" w:rsidRDefault="00062390" w:rsidP="00252DE5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,2</w:t>
            </w:r>
          </w:p>
        </w:tc>
        <w:tc>
          <w:tcPr>
            <w:tcW w:w="1440" w:type="dxa"/>
          </w:tcPr>
          <w:p w14:paraId="1F63087F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5</w:t>
            </w:r>
          </w:p>
          <w:p w14:paraId="68B9E5CE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6C975D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3D26D7" w14:textId="65CEE771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7</w:t>
            </w:r>
          </w:p>
        </w:tc>
      </w:tr>
      <w:tr w:rsidR="00062390" w:rsidRPr="004E5131" w14:paraId="2F641FB8" w14:textId="77777777" w:rsidTr="00062390">
        <w:tc>
          <w:tcPr>
            <w:tcW w:w="895" w:type="dxa"/>
          </w:tcPr>
          <w:p w14:paraId="20C8534F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50" w:type="dxa"/>
          </w:tcPr>
          <w:p w14:paraId="254925E3" w14:textId="77777777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F63">
              <w:rPr>
                <w:rFonts w:ascii="Arial" w:hAnsi="Arial" w:cs="Arial"/>
                <w:sz w:val="20"/>
                <w:szCs w:val="20"/>
                <w:lang w:val="en-US"/>
              </w:rPr>
              <w:t>Additio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7F63">
              <w:rPr>
                <w:rFonts w:ascii="Arial" w:hAnsi="Arial" w:cs="Arial"/>
                <w:sz w:val="20"/>
                <w:szCs w:val="20"/>
                <w:lang w:val="en-US"/>
              </w:rPr>
              <w:t>GTG FISH</w:t>
            </w:r>
          </w:p>
          <w:p w14:paraId="4030CD59" w14:textId="2EC060AA" w:rsidR="00062390" w:rsidRPr="0094686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2B42AC65" w14:textId="6E257824" w:rsidR="00062390" w:rsidRPr="006B7F63" w:rsidRDefault="00062390" w:rsidP="00A641EE">
            <w:pPr>
              <w:rPr>
                <w:rFonts w:ascii="Arial" w:hAnsi="Arial" w:cs="Arial"/>
                <w:sz w:val="20"/>
                <w:szCs w:val="20"/>
              </w:rPr>
            </w:pPr>
            <w:r w:rsidRPr="00946860">
              <w:rPr>
                <w:rFonts w:ascii="Arial" w:hAnsi="Arial" w:cs="Arial"/>
                <w:bCs/>
                <w:sz w:val="20"/>
                <w:szCs w:val="20"/>
              </w:rPr>
              <w:t>46,XY,der(11)t(11;12)(q24.1;q24.21)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46860">
              <w:rPr>
                <w:rFonts w:ascii="Arial" w:hAnsi="Arial" w:cs="Arial"/>
                <w:bCs/>
                <w:sz w:val="20"/>
                <w:szCs w:val="20"/>
              </w:rPr>
              <w:t>mat</w:t>
            </w:r>
          </w:p>
        </w:tc>
        <w:tc>
          <w:tcPr>
            <w:tcW w:w="2070" w:type="dxa"/>
          </w:tcPr>
          <w:p w14:paraId="37DC6919" w14:textId="12B9455C" w:rsidR="00062390" w:rsidRPr="00946860" w:rsidRDefault="00062390" w:rsidP="00A64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B8A5B9" w14:textId="77777777" w:rsidR="00062390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BA622E" w14:textId="77777777" w:rsidR="00062390" w:rsidRPr="00B25C78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2390" w:rsidRPr="00686E47" w14:paraId="2D5F1324" w14:textId="77777777" w:rsidTr="00062390">
        <w:tc>
          <w:tcPr>
            <w:tcW w:w="895" w:type="dxa"/>
          </w:tcPr>
          <w:p w14:paraId="456548A2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3150" w:type="dxa"/>
          </w:tcPr>
          <w:p w14:paraId="4F375303" w14:textId="77777777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NP-a</w:t>
            </w:r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rray (</w:t>
            </w:r>
            <w:proofErr w:type="spellStart"/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CytoScan</w:t>
            </w:r>
            <w:proofErr w:type="spellEnd"/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 xml:space="preserve"> HD Array </w:t>
            </w:r>
            <w:proofErr w:type="spellStart"/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Affymetrix</w:t>
            </w:r>
            <w:proofErr w:type="spellEnd"/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) (GRCh37)</w:t>
            </w:r>
          </w:p>
          <w:p w14:paraId="59A055F4" w14:textId="023F3DED" w:rsidR="00062390" w:rsidRPr="00FD323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770E4914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11q24.1q25</w:t>
            </w:r>
          </w:p>
        </w:tc>
        <w:tc>
          <w:tcPr>
            <w:tcW w:w="2070" w:type="dxa"/>
          </w:tcPr>
          <w:p w14:paraId="7A16837E" w14:textId="436097FC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23,307,9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134,938,470) x1</w:t>
            </w:r>
          </w:p>
        </w:tc>
        <w:tc>
          <w:tcPr>
            <w:tcW w:w="1260" w:type="dxa"/>
          </w:tcPr>
          <w:p w14:paraId="4CBF6319" w14:textId="5E35ADDE" w:rsidR="00062390" w:rsidRPr="00686E47" w:rsidRDefault="00062390" w:rsidP="00252DE5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 xml:space="preserve">11.6 </w:t>
            </w:r>
          </w:p>
        </w:tc>
        <w:tc>
          <w:tcPr>
            <w:tcW w:w="1440" w:type="dxa"/>
          </w:tcPr>
          <w:p w14:paraId="65498654" w14:textId="0F374B58" w:rsidR="00062390" w:rsidRPr="00686E47" w:rsidRDefault="00062390" w:rsidP="00062390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 xml:space="preserve">13938 </w:t>
            </w:r>
          </w:p>
        </w:tc>
      </w:tr>
      <w:tr w:rsidR="00062390" w:rsidRPr="006B7F63" w14:paraId="3E065F9E" w14:textId="77777777" w:rsidTr="00062390">
        <w:tc>
          <w:tcPr>
            <w:tcW w:w="895" w:type="dxa"/>
          </w:tcPr>
          <w:p w14:paraId="336E0E77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3150" w:type="dxa"/>
          </w:tcPr>
          <w:p w14:paraId="202DC286" w14:textId="5D70FEFB" w:rsidR="00062390" w:rsidRPr="00686E47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Array; </w:t>
            </w:r>
            <w:r w:rsidRPr="00686E47">
              <w:rPr>
                <w:rFonts w:ascii="Arial" w:hAnsi="Arial" w:cs="Arial"/>
                <w:sz w:val="20"/>
                <w:szCs w:val="20"/>
              </w:rPr>
              <w:t>(GRCh37)</w:t>
            </w:r>
          </w:p>
        </w:tc>
        <w:tc>
          <w:tcPr>
            <w:tcW w:w="4140" w:type="dxa"/>
          </w:tcPr>
          <w:p w14:paraId="168C599C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1q24.2q25</w:t>
            </w:r>
          </w:p>
        </w:tc>
        <w:tc>
          <w:tcPr>
            <w:tcW w:w="2070" w:type="dxa"/>
          </w:tcPr>
          <w:p w14:paraId="215681BA" w14:textId="61B6F84D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26728342 -</w:t>
            </w:r>
            <w:r w:rsidRPr="006B7F63">
              <w:rPr>
                <w:rFonts w:ascii="Arial" w:hAnsi="Arial" w:cs="Arial"/>
                <w:sz w:val="20"/>
                <w:szCs w:val="20"/>
                <w:lang w:val="en-US"/>
              </w:rPr>
              <w:t>134938470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B7F63">
              <w:rPr>
                <w:rFonts w:ascii="Arial" w:hAnsi="Arial" w:cs="Arial"/>
                <w:sz w:val="20"/>
                <w:szCs w:val="20"/>
                <w:lang w:val="en-US"/>
              </w:rPr>
              <w:t>x1</w:t>
            </w:r>
          </w:p>
        </w:tc>
        <w:tc>
          <w:tcPr>
            <w:tcW w:w="1260" w:type="dxa"/>
          </w:tcPr>
          <w:p w14:paraId="0EBB7E10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</w:tcPr>
          <w:p w14:paraId="49DFD5D9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</w:tr>
      <w:tr w:rsidR="00062390" w:rsidRPr="00686E47" w14:paraId="63A52500" w14:textId="77777777" w:rsidTr="00062390">
        <w:tc>
          <w:tcPr>
            <w:tcW w:w="895" w:type="dxa"/>
          </w:tcPr>
          <w:p w14:paraId="158F164E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3150" w:type="dxa"/>
          </w:tcPr>
          <w:p w14:paraId="745A6341" w14:textId="34056D17" w:rsidR="00062390" w:rsidRDefault="00062390" w:rsidP="006B7F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ole genome Array, </w:t>
            </w:r>
          </w:p>
          <w:p w14:paraId="46FE025B" w14:textId="77777777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Illumina HCS850k, Nexus); (GRCh19)</w:t>
            </w:r>
          </w:p>
          <w:p w14:paraId="2D576303" w14:textId="515BBA11" w:rsidR="00062390" w:rsidRPr="00686E47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0C7E382B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 xml:space="preserve">11q24.2q25 </w:t>
            </w:r>
          </w:p>
        </w:tc>
        <w:tc>
          <w:tcPr>
            <w:tcW w:w="2070" w:type="dxa"/>
          </w:tcPr>
          <w:p w14:paraId="613D876F" w14:textId="12294620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24,552,7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134,934,063) x1</w:t>
            </w:r>
          </w:p>
        </w:tc>
        <w:tc>
          <w:tcPr>
            <w:tcW w:w="1260" w:type="dxa"/>
          </w:tcPr>
          <w:p w14:paraId="1081A7E9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9134F6A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2390" w:rsidRPr="00686E47" w14:paraId="1DB56C6C" w14:textId="77777777" w:rsidTr="00062390">
        <w:tc>
          <w:tcPr>
            <w:tcW w:w="895" w:type="dxa"/>
          </w:tcPr>
          <w:p w14:paraId="51895EEB" w14:textId="77777777" w:rsidR="00062390" w:rsidRPr="00686E47" w:rsidRDefault="00062390" w:rsidP="00A641EE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150" w:type="dxa"/>
          </w:tcPr>
          <w:p w14:paraId="676CA024" w14:textId="3E38FEE3" w:rsidR="00062390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cro-array,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gilan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80K); 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(GRCh37)</w:t>
            </w:r>
          </w:p>
          <w:p w14:paraId="4E8E5CB8" w14:textId="77777777" w:rsidR="00062390" w:rsidRPr="00A641EE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4850EE" w14:textId="77777777" w:rsidR="00062390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cro-array,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lueGnom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ytochi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1,1, </w:t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Bac-</w:t>
            </w:r>
            <w:proofErr w:type="spellStart"/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Arr</w:t>
            </w:r>
            <w:proofErr w:type="spellEnd"/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 xml:space="preserve"> CG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); </w:t>
            </w:r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(GRCh37)</w:t>
            </w:r>
          </w:p>
          <w:p w14:paraId="5734B182" w14:textId="19AD3148" w:rsidR="00062390" w:rsidRPr="00686E47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1B8AAF55" w14:textId="77777777" w:rsidR="00062390" w:rsidRPr="00686E47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5q35.1q35.3</w:t>
            </w:r>
          </w:p>
          <w:p w14:paraId="327500F5" w14:textId="77777777" w:rsidR="00062390" w:rsidRPr="00686E47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 xml:space="preserve">(RP11-20O22 </w:t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 xml:space="preserve"> RP11-451H23) x3</w:t>
            </w:r>
          </w:p>
          <w:p w14:paraId="1FDE1B80" w14:textId="77777777" w:rsidR="00062390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4621D2" w14:textId="758F91ED" w:rsidR="00062390" w:rsidRPr="00686E47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11q24.2q25</w:t>
            </w:r>
          </w:p>
          <w:p w14:paraId="781CEB54" w14:textId="668D4260" w:rsidR="00062390" w:rsidRPr="0012472D" w:rsidRDefault="00062390" w:rsidP="00A641EE">
            <w:pPr>
              <w:rPr>
                <w:rFonts w:ascii="Arial" w:hAnsi="Arial" w:cs="Arial"/>
                <w:sz w:val="20"/>
                <w:szCs w:val="20"/>
              </w:rPr>
            </w:pPr>
            <w:r w:rsidRPr="0012472D">
              <w:rPr>
                <w:rFonts w:ascii="Arial" w:hAnsi="Arial" w:cs="Arial"/>
                <w:sz w:val="20"/>
                <w:szCs w:val="20"/>
              </w:rPr>
              <w:t>(RP11-168K9</w:t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12472D">
              <w:rPr>
                <w:rFonts w:ascii="Arial" w:hAnsi="Arial" w:cs="Arial"/>
                <w:sz w:val="20"/>
                <w:szCs w:val="20"/>
              </w:rPr>
              <w:t>RP11-469N6) x1</w:t>
            </w:r>
          </w:p>
        </w:tc>
        <w:tc>
          <w:tcPr>
            <w:tcW w:w="2070" w:type="dxa"/>
          </w:tcPr>
          <w:p w14:paraId="56F7BD67" w14:textId="1A09CC11" w:rsidR="00062390" w:rsidRPr="00A641EE" w:rsidRDefault="00062390" w:rsidP="00A641EE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(1710638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180099598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x3</w:t>
            </w:r>
          </w:p>
          <w:p w14:paraId="1113A809" w14:textId="77777777" w:rsidR="00062390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EE70F9" w14:textId="13CA24AF" w:rsidR="00062390" w:rsidRPr="00A641EE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1264568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12697120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x1</w:t>
            </w:r>
          </w:p>
        </w:tc>
        <w:tc>
          <w:tcPr>
            <w:tcW w:w="1260" w:type="dxa"/>
          </w:tcPr>
          <w:p w14:paraId="5AEECC40" w14:textId="7F85A454" w:rsidR="00062390" w:rsidRPr="00A641EE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</w:p>
          <w:p w14:paraId="4570CBD6" w14:textId="64FECF12" w:rsidR="00062390" w:rsidRPr="00A641EE" w:rsidRDefault="00062390" w:rsidP="00252DE5">
            <w:pPr>
              <w:rPr>
                <w:rFonts w:ascii="Arial" w:hAnsi="Arial" w:cs="Arial"/>
                <w:sz w:val="20"/>
                <w:szCs w:val="20"/>
              </w:rPr>
            </w:pP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440" w:type="dxa"/>
          </w:tcPr>
          <w:p w14:paraId="2C5F854E" w14:textId="77777777" w:rsidR="00062390" w:rsidRPr="00A641EE" w:rsidRDefault="00062390" w:rsidP="00A641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348A03F" w14:textId="6789D5EE" w:rsidR="00062390" w:rsidRPr="00A641EE" w:rsidRDefault="00062390" w:rsidP="00A641EE">
            <w:pPr>
              <w:rPr>
                <w:rFonts w:ascii="Arial" w:hAnsi="Arial" w:cs="Arial"/>
                <w:sz w:val="20"/>
                <w:szCs w:val="20"/>
              </w:rPr>
            </w:pP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062390" w:rsidRPr="00686E47" w14:paraId="52525365" w14:textId="77777777" w:rsidTr="00062390">
        <w:tc>
          <w:tcPr>
            <w:tcW w:w="895" w:type="dxa"/>
          </w:tcPr>
          <w:p w14:paraId="540D3BDB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3150" w:type="dxa"/>
          </w:tcPr>
          <w:p w14:paraId="39A97EE3" w14:textId="77777777" w:rsidR="00062390" w:rsidRDefault="00062390" w:rsidP="000623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NP-a</w:t>
            </w:r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rray (</w:t>
            </w:r>
            <w:proofErr w:type="spellStart"/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CytoScan</w:t>
            </w:r>
            <w:proofErr w:type="spellEnd"/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 xml:space="preserve"> HD Array </w:t>
            </w:r>
            <w:proofErr w:type="spellStart"/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Affymetrix</w:t>
            </w:r>
            <w:proofErr w:type="spellEnd"/>
            <w:r w:rsidRPr="00A641E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D3230">
              <w:rPr>
                <w:rFonts w:ascii="Arial" w:hAnsi="Arial" w:cs="Arial"/>
                <w:sz w:val="20"/>
                <w:szCs w:val="20"/>
                <w:lang w:val="en-US"/>
              </w:rPr>
              <w:t>(GRCh37)</w:t>
            </w:r>
          </w:p>
          <w:p w14:paraId="5A8CDDD2" w14:textId="05556FAA" w:rsidR="00062390" w:rsidRPr="00FD3230" w:rsidRDefault="00062390" w:rsidP="000623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0" w:type="dxa"/>
          </w:tcPr>
          <w:p w14:paraId="0D24E41B" w14:textId="19644ACC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11q24.2q25</w:t>
            </w:r>
          </w:p>
          <w:p w14:paraId="5B4F9F6C" w14:textId="1CD92C1C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8A3D43E" w14:textId="3D796E51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26,908,8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134,938,470) x1</w:t>
            </w:r>
          </w:p>
        </w:tc>
        <w:tc>
          <w:tcPr>
            <w:tcW w:w="1260" w:type="dxa"/>
          </w:tcPr>
          <w:p w14:paraId="6012187A" w14:textId="1C5847CC" w:rsidR="00062390" w:rsidRPr="00686E47" w:rsidRDefault="00062390" w:rsidP="00252D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440" w:type="dxa"/>
          </w:tcPr>
          <w:p w14:paraId="3141E4E0" w14:textId="57522B6F" w:rsidR="00062390" w:rsidRPr="00686E47" w:rsidRDefault="00062390" w:rsidP="000623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498 </w:t>
            </w:r>
          </w:p>
        </w:tc>
      </w:tr>
      <w:tr w:rsidR="00062390" w:rsidRPr="00465A62" w14:paraId="70650235" w14:textId="77777777" w:rsidTr="00062390">
        <w:tc>
          <w:tcPr>
            <w:tcW w:w="895" w:type="dxa"/>
          </w:tcPr>
          <w:p w14:paraId="3B5636F0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</w:tcPr>
          <w:p w14:paraId="31FBB95B" w14:textId="77777777" w:rsidR="00062390" w:rsidRDefault="00062390" w:rsidP="005E7328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Whole Genome </w:t>
            </w:r>
            <w:r w:rsidRPr="0012472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Array </w:t>
            </w:r>
          </w:p>
          <w:p w14:paraId="576715F3" w14:textId="77777777" w:rsidR="00062390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12472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lastRenderedPageBreak/>
              <w:t>(Illumina Cyto-12 300k, Nexus 7.0, 1Mb CNV analys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is</w:t>
            </w:r>
            <w:r w:rsidRPr="0012472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arr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ay</w:t>
            </w:r>
            <w:r w:rsidRPr="0012472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)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;</w:t>
            </w:r>
            <w:r w:rsidRPr="0012472D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(GRCh18)</w:t>
            </w:r>
          </w:p>
          <w:p w14:paraId="75866894" w14:textId="367591CC" w:rsidR="00062390" w:rsidRPr="0012472D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140" w:type="dxa"/>
          </w:tcPr>
          <w:p w14:paraId="4066FC56" w14:textId="77777777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lastRenderedPageBreak/>
              <w:t xml:space="preserve">11q24.3q25 </w:t>
            </w:r>
          </w:p>
        </w:tc>
        <w:tc>
          <w:tcPr>
            <w:tcW w:w="2070" w:type="dxa"/>
          </w:tcPr>
          <w:p w14:paraId="49EB51C6" w14:textId="24B657ED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127,727,17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134,452,384) x1</w:t>
            </w:r>
          </w:p>
        </w:tc>
        <w:tc>
          <w:tcPr>
            <w:tcW w:w="1260" w:type="dxa"/>
          </w:tcPr>
          <w:p w14:paraId="63ACED4C" w14:textId="77777777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186AAD" w14:textId="77777777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C16888" w14:textId="77777777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2390" w:rsidRPr="00062390" w14:paraId="274C8CE4" w14:textId="77777777" w:rsidTr="00062390">
        <w:tc>
          <w:tcPr>
            <w:tcW w:w="895" w:type="dxa"/>
          </w:tcPr>
          <w:p w14:paraId="6E12932D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150" w:type="dxa"/>
          </w:tcPr>
          <w:p w14:paraId="347EFF0B" w14:textId="77777777" w:rsidR="00062390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FD3230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Karyotyping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&lt;1985</w:t>
            </w:r>
          </w:p>
          <w:p w14:paraId="59A52327" w14:textId="28C1F920" w:rsidR="00062390" w:rsidRPr="00465A62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140" w:type="dxa"/>
          </w:tcPr>
          <w:p w14:paraId="21A0C4F4" w14:textId="0DBFD399" w:rsidR="00062390" w:rsidRPr="00062390" w:rsidRDefault="00062390" w:rsidP="0006239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12472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,XX,t(6p;11q) delet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11q25</w:t>
            </w:r>
          </w:p>
        </w:tc>
        <w:tc>
          <w:tcPr>
            <w:tcW w:w="2070" w:type="dxa"/>
          </w:tcPr>
          <w:p w14:paraId="2FB082C2" w14:textId="77777777" w:rsidR="00062390" w:rsidRPr="00062390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260" w:type="dxa"/>
          </w:tcPr>
          <w:p w14:paraId="21951635" w14:textId="77777777" w:rsidR="00062390" w:rsidRPr="00062390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</w:tcPr>
          <w:p w14:paraId="6F81BEE6" w14:textId="77777777" w:rsidR="00062390" w:rsidRPr="00062390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</w:tr>
      <w:tr w:rsidR="00062390" w:rsidRPr="00686E47" w14:paraId="159A77D6" w14:textId="77777777" w:rsidTr="00062390">
        <w:tc>
          <w:tcPr>
            <w:tcW w:w="895" w:type="dxa"/>
          </w:tcPr>
          <w:p w14:paraId="3EC5D55A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150" w:type="dxa"/>
          </w:tcPr>
          <w:p w14:paraId="667DE852" w14:textId="13255027" w:rsidR="00062390" w:rsidRPr="0012472D" w:rsidRDefault="00062390" w:rsidP="000623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72D">
              <w:rPr>
                <w:rFonts w:ascii="Arial" w:hAnsi="Arial" w:cs="Arial"/>
                <w:sz w:val="20"/>
                <w:szCs w:val="20"/>
                <w:lang w:val="en-US"/>
              </w:rPr>
              <w:t>Targeted array (Illumina HCS850k, Nexu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12472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GRCh19) </w:t>
            </w:r>
          </w:p>
        </w:tc>
        <w:tc>
          <w:tcPr>
            <w:tcW w:w="4140" w:type="dxa"/>
          </w:tcPr>
          <w:p w14:paraId="182694E9" w14:textId="7EFD07CB" w:rsidR="00062390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11q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 xml:space="preserve">q22.1 </w:t>
            </w:r>
          </w:p>
          <w:p w14:paraId="02C1610C" w14:textId="1B2B7096" w:rsidR="00062390" w:rsidRPr="0012472D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4FB4CC92" w14:textId="258F528B" w:rsidR="00062390" w:rsidRPr="00686E47" w:rsidRDefault="00062390" w:rsidP="0006239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</w:rPr>
              <w:t>(79,729,111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E47">
              <w:rPr>
                <w:rFonts w:ascii="Arial" w:hAnsi="Arial" w:cs="Arial"/>
                <w:sz w:val="20"/>
                <w:szCs w:val="20"/>
              </w:rPr>
              <w:t>-(98,148,532) x1</w:t>
            </w:r>
          </w:p>
        </w:tc>
        <w:tc>
          <w:tcPr>
            <w:tcW w:w="1260" w:type="dxa"/>
          </w:tcPr>
          <w:p w14:paraId="6618D442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93C2F0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2390" w:rsidRPr="00A641EE" w14:paraId="555264EB" w14:textId="77777777" w:rsidTr="00062390">
        <w:tc>
          <w:tcPr>
            <w:tcW w:w="895" w:type="dxa"/>
          </w:tcPr>
          <w:p w14:paraId="7F5C33B9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50" w:type="dxa"/>
          </w:tcPr>
          <w:p w14:paraId="0F394AE7" w14:textId="25C517CF" w:rsidR="00062390" w:rsidRPr="0012472D" w:rsidRDefault="00062390" w:rsidP="00FD3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72D">
              <w:rPr>
                <w:rFonts w:ascii="Arial" w:hAnsi="Arial" w:cs="Arial"/>
                <w:sz w:val="20"/>
                <w:szCs w:val="20"/>
                <w:lang w:val="en-US"/>
              </w:rPr>
              <w:t>Additional FIS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140" w:type="dxa"/>
          </w:tcPr>
          <w:p w14:paraId="3333E7F3" w14:textId="360F8B0A" w:rsidR="00062390" w:rsidRPr="00686E47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46,XY,del(11)(q14-21q21-22)</w:t>
            </w:r>
          </w:p>
          <w:p w14:paraId="23FB3BCA" w14:textId="16BA9979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86E47">
              <w:rPr>
                <w:rFonts w:ascii="Arial" w:hAnsi="Arial" w:cs="Arial"/>
                <w:sz w:val="20"/>
                <w:szCs w:val="20"/>
                <w:lang w:val="en-US"/>
              </w:rPr>
              <w:t>RP11-13L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x1</w:t>
            </w:r>
          </w:p>
        </w:tc>
        <w:tc>
          <w:tcPr>
            <w:tcW w:w="2070" w:type="dxa"/>
          </w:tcPr>
          <w:p w14:paraId="78316CE0" w14:textId="77777777" w:rsidR="00062390" w:rsidRPr="00B25C78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B2ACBEE" w14:textId="77777777" w:rsidR="00062390" w:rsidRPr="00B25C78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3DE3B5B" w14:textId="77777777" w:rsidR="00062390" w:rsidRPr="00B25C78" w:rsidRDefault="00062390" w:rsidP="001360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62390" w:rsidRPr="00686E47" w14:paraId="6ED098D9" w14:textId="77777777" w:rsidTr="00062390">
        <w:tc>
          <w:tcPr>
            <w:tcW w:w="895" w:type="dxa"/>
          </w:tcPr>
          <w:p w14:paraId="61F40ADB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3150" w:type="dxa"/>
          </w:tcPr>
          <w:p w14:paraId="4D47CB53" w14:textId="77777777" w:rsidR="00062390" w:rsidRDefault="00062390" w:rsidP="0006239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NP-a</w:t>
            </w: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rray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ytos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</w:t>
            </w: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an</w:t>
            </w:r>
            <w:proofErr w:type="spellEnd"/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HD </w:t>
            </w:r>
            <w:proofErr w:type="spellStart"/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Affymetrix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ermo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Fisher) (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RCh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37)</w:t>
            </w:r>
          </w:p>
          <w:p w14:paraId="4F68CD51" w14:textId="070B083D" w:rsidR="00062390" w:rsidRPr="00686E47" w:rsidRDefault="00062390" w:rsidP="0006239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140" w:type="dxa"/>
          </w:tcPr>
          <w:p w14:paraId="0299797E" w14:textId="4C534FC0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1q14.1q23.3</w:t>
            </w:r>
          </w:p>
        </w:tc>
        <w:tc>
          <w:tcPr>
            <w:tcW w:w="2070" w:type="dxa"/>
          </w:tcPr>
          <w:p w14:paraId="54D67AD0" w14:textId="0257E922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(84,558,527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117,346,256) x1</w:t>
            </w:r>
          </w:p>
        </w:tc>
        <w:tc>
          <w:tcPr>
            <w:tcW w:w="1260" w:type="dxa"/>
          </w:tcPr>
          <w:p w14:paraId="43326591" w14:textId="5063532B" w:rsidR="00062390" w:rsidRPr="00686E47" w:rsidRDefault="00062390" w:rsidP="00252DE5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440" w:type="dxa"/>
          </w:tcPr>
          <w:p w14:paraId="7F6F3AA6" w14:textId="0529BB06" w:rsidR="00062390" w:rsidRPr="00686E47" w:rsidRDefault="00062390" w:rsidP="0006239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34144</w:t>
            </w:r>
          </w:p>
        </w:tc>
      </w:tr>
      <w:tr w:rsidR="00062390" w:rsidRPr="00686E47" w14:paraId="3EA0D200" w14:textId="77777777" w:rsidTr="00062390">
        <w:tc>
          <w:tcPr>
            <w:tcW w:w="895" w:type="dxa"/>
          </w:tcPr>
          <w:p w14:paraId="5384AAFA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150" w:type="dxa"/>
          </w:tcPr>
          <w:p w14:paraId="1D4ADF68" w14:textId="339F7376" w:rsidR="00062390" w:rsidRDefault="00062390" w:rsidP="000C5DF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Karyotyping</w:t>
            </w:r>
            <w:proofErr w:type="spellEnd"/>
          </w:p>
          <w:p w14:paraId="23A01343" w14:textId="112E1007" w:rsidR="00062390" w:rsidRPr="00946860" w:rsidRDefault="00062390" w:rsidP="000C5DFB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140" w:type="dxa"/>
          </w:tcPr>
          <w:p w14:paraId="08338BDE" w14:textId="710FB1BB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6,XX,+der(11).</w:t>
            </w:r>
            <w:proofErr w:type="spellStart"/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sh</w:t>
            </w:r>
            <w:proofErr w:type="spellEnd"/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up</w:t>
            </w:r>
            <w:proofErr w:type="spellEnd"/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1)(q21q23.3)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x3</w:t>
            </w:r>
          </w:p>
          <w:p w14:paraId="4F0FAE08" w14:textId="03B3E8DD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</w:tcPr>
          <w:p w14:paraId="279447B1" w14:textId="398C9FE0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</w:tcPr>
          <w:p w14:paraId="7E8F2285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542C449F" w14:textId="77777777" w:rsidR="00062390" w:rsidRPr="00686E47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</w:tr>
      <w:tr w:rsidR="00062390" w:rsidRPr="00A641EE" w14:paraId="38EB1207" w14:textId="77777777" w:rsidTr="00062390">
        <w:tc>
          <w:tcPr>
            <w:tcW w:w="895" w:type="dxa"/>
          </w:tcPr>
          <w:p w14:paraId="7B62EC5E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150" w:type="dxa"/>
          </w:tcPr>
          <w:p w14:paraId="1D12C949" w14:textId="207CEBC3" w:rsidR="00062390" w:rsidRPr="00FD3230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94686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FISH </w:t>
            </w:r>
            <w:r w:rsidRPr="00946860">
              <w:rPr>
                <w:rFonts w:ascii="Arial" w:hAnsi="Arial" w:cs="Arial"/>
                <w:sz w:val="20"/>
                <w:szCs w:val="20"/>
                <w:lang w:val="en-US"/>
              </w:rPr>
              <w:t xml:space="preserve">with DNA probe WCP11 (paint 11) </w:t>
            </w:r>
            <w:r w:rsidRPr="00946860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4140" w:type="dxa"/>
          </w:tcPr>
          <w:p w14:paraId="7E28C2E0" w14:textId="77777777" w:rsidR="00062390" w:rsidRDefault="00062390" w:rsidP="00B25C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p(11)(</w:t>
            </w:r>
            <w:r w:rsidRPr="00946860">
              <w:rPr>
                <w:rFonts w:ascii="Arial" w:hAnsi="Arial" w:cs="Arial"/>
                <w:sz w:val="20"/>
                <w:szCs w:val="20"/>
                <w:lang w:val="en-US"/>
              </w:rPr>
              <w:t>q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46860">
              <w:rPr>
                <w:rFonts w:ascii="Arial" w:hAnsi="Arial" w:cs="Arial"/>
                <w:sz w:val="20"/>
                <w:szCs w:val="20"/>
                <w:lang w:val="en-US"/>
              </w:rPr>
              <w:t>q23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4C0C82A" w14:textId="3A30A9F3" w:rsidR="00062390" w:rsidRPr="00B25C78" w:rsidRDefault="00062390" w:rsidP="00FD3230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bes </w:t>
            </w:r>
            <w:r w:rsidRPr="00946860">
              <w:rPr>
                <w:rFonts w:ascii="Arial" w:hAnsi="Arial" w:cs="Arial"/>
                <w:sz w:val="20"/>
                <w:szCs w:val="20"/>
                <w:lang w:val="en-US"/>
              </w:rPr>
              <w:t>3.16 (11q21), NCAM (11q23.2) and 4.13 (11q23.3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2</w:t>
            </w:r>
            <w:r w:rsidRPr="009468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22CBDA83" w14:textId="4DD5B9EF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260" w:type="dxa"/>
          </w:tcPr>
          <w:p w14:paraId="018A92C2" w14:textId="77777777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</w:tcPr>
          <w:p w14:paraId="3C2CD4AC" w14:textId="77777777" w:rsidR="00062390" w:rsidRPr="00B25C78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</w:tr>
      <w:tr w:rsidR="00062390" w:rsidRPr="008466E6" w14:paraId="63EF6CD6" w14:textId="77777777" w:rsidTr="00062390">
        <w:tc>
          <w:tcPr>
            <w:tcW w:w="895" w:type="dxa"/>
          </w:tcPr>
          <w:p w14:paraId="3AA51BAC" w14:textId="77777777" w:rsidR="00062390" w:rsidRPr="00465A62" w:rsidRDefault="00062390" w:rsidP="00136092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65A6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150" w:type="dxa"/>
          </w:tcPr>
          <w:p w14:paraId="6B236EDF" w14:textId="34F0422F" w:rsidR="00062390" w:rsidRPr="00465A62" w:rsidRDefault="00062390" w:rsidP="000623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Karyotyping</w:t>
            </w:r>
            <w:proofErr w:type="spellEnd"/>
          </w:p>
        </w:tc>
        <w:tc>
          <w:tcPr>
            <w:tcW w:w="4140" w:type="dxa"/>
          </w:tcPr>
          <w:p w14:paraId="4961559A" w14:textId="501FC221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7,XX,+der(22)t(11;22)(q23;q11)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x3, </w:t>
            </w:r>
            <w:r w:rsidRPr="00686E47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t</w:t>
            </w:r>
          </w:p>
        </w:tc>
        <w:tc>
          <w:tcPr>
            <w:tcW w:w="2070" w:type="dxa"/>
          </w:tcPr>
          <w:p w14:paraId="361DC0B3" w14:textId="2875F409" w:rsidR="00062390" w:rsidRPr="00465A62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765F02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278A40" w14:textId="77777777" w:rsidR="00062390" w:rsidRPr="00686E47" w:rsidRDefault="00062390" w:rsidP="001360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32F2D59" w14:textId="77777777" w:rsidR="00C2111F" w:rsidRPr="00465A62" w:rsidRDefault="00C2111F"/>
    <w:sectPr w:rsidR="00C2111F" w:rsidRPr="00465A62" w:rsidSect="0094686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509"/>
    <w:rsid w:val="0002738B"/>
    <w:rsid w:val="00062390"/>
    <w:rsid w:val="00087842"/>
    <w:rsid w:val="000C5DFB"/>
    <w:rsid w:val="000E3E2A"/>
    <w:rsid w:val="0012472D"/>
    <w:rsid w:val="00136092"/>
    <w:rsid w:val="00252DE5"/>
    <w:rsid w:val="00300509"/>
    <w:rsid w:val="004537BF"/>
    <w:rsid w:val="00465A62"/>
    <w:rsid w:val="004E5131"/>
    <w:rsid w:val="005515D3"/>
    <w:rsid w:val="005E7328"/>
    <w:rsid w:val="00686E47"/>
    <w:rsid w:val="006B3794"/>
    <w:rsid w:val="006B7F63"/>
    <w:rsid w:val="008466E6"/>
    <w:rsid w:val="00846E8A"/>
    <w:rsid w:val="00946860"/>
    <w:rsid w:val="00A229F9"/>
    <w:rsid w:val="00A641EE"/>
    <w:rsid w:val="00B14128"/>
    <w:rsid w:val="00B25C78"/>
    <w:rsid w:val="00B52F60"/>
    <w:rsid w:val="00C2111F"/>
    <w:rsid w:val="00E123AD"/>
    <w:rsid w:val="00E13F1E"/>
    <w:rsid w:val="00E173D9"/>
    <w:rsid w:val="00ED770E"/>
    <w:rsid w:val="00FD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C4B7"/>
  <w15:chartTrackingRefBased/>
  <w15:docId w15:val="{3B9EBF0B-B36C-4F93-BD46-92FD88CA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509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509"/>
    <w:pPr>
      <w:ind w:left="720"/>
      <w:contextualSpacing/>
    </w:pPr>
  </w:style>
  <w:style w:type="table" w:styleId="TableGrid">
    <w:name w:val="Table Grid"/>
    <w:basedOn w:val="TableNormal"/>
    <w:uiPriority w:val="59"/>
    <w:rsid w:val="00300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1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131"/>
    <w:rPr>
      <w:rFonts w:ascii="Segoe UI" w:eastAsia="MS PGothic" w:hAnsi="Segoe UI" w:cs="Segoe UI"/>
      <w:sz w:val="18"/>
      <w:szCs w:val="18"/>
      <w:lang w:eastAsia="ja-JP"/>
    </w:rPr>
  </w:style>
  <w:style w:type="paragraph" w:customStyle="1" w:styleId="xmsonormal">
    <w:name w:val="x_msonormal"/>
    <w:basedOn w:val="Normal"/>
    <w:rsid w:val="004E5131"/>
    <w:pPr>
      <w:spacing w:after="200" w:line="276" w:lineRule="auto"/>
    </w:pPr>
    <w:rPr>
      <w:rFonts w:ascii="Calibri" w:eastAsiaTheme="minorHAnsi" w:hAnsi="Calibri" w:cs="Calibri"/>
      <w:sz w:val="22"/>
      <w:szCs w:val="22"/>
      <w:lang w:eastAsia="nl-NL"/>
    </w:rPr>
  </w:style>
  <w:style w:type="paragraph" w:customStyle="1" w:styleId="xdefault">
    <w:name w:val="x_default"/>
    <w:basedOn w:val="Normal"/>
    <w:rsid w:val="004E5131"/>
    <w:pPr>
      <w:autoSpaceDE w:val="0"/>
      <w:autoSpaceDN w:val="0"/>
    </w:pPr>
    <w:rPr>
      <w:rFonts w:ascii="Segoe UI" w:eastAsiaTheme="minorHAnsi" w:hAnsi="Segoe UI" w:cs="Segoe UI"/>
      <w:color w:val="00000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E5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131"/>
    <w:rPr>
      <w:rFonts w:ascii="MS PGothic" w:eastAsia="MS PGothic" w:hAnsi="MS PGothic" w:cs="MS PGothic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31"/>
    <w:rPr>
      <w:rFonts w:ascii="MS PGothic" w:eastAsia="MS PGothic" w:hAnsi="MS PGothic" w:cs="MS PGothic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6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72030\AppData\Local\Temp\Templafy\WordVsto\3512vyxz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512vyxz.dotx</Template>
  <TotalTime>1</TotalTime>
  <Pages>2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J. Huisman</dc:creator>
  <cp:keywords/>
  <dc:description/>
  <cp:lastModifiedBy>E.J. Huisman</cp:lastModifiedBy>
  <cp:revision>5</cp:revision>
  <dcterms:created xsi:type="dcterms:W3CDTF">2022-05-04T17:32:00Z</dcterms:created>
  <dcterms:modified xsi:type="dcterms:W3CDTF">2022-05-0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741101498043</vt:lpwstr>
  </property>
  <property fmtid="{D5CDD505-2E9C-101B-9397-08002B2CF9AE}" pid="5" name="TemplafyFromBlank">
    <vt:bool>true</vt:bool>
  </property>
</Properties>
</file>